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54A5" w14:textId="3205B2FF" w:rsidR="004E682A" w:rsidRPr="004E682A" w:rsidRDefault="004E682A">
      <w:pPr>
        <w:rPr>
          <w:b/>
          <w:bCs/>
        </w:rPr>
      </w:pPr>
      <w:r w:rsidRPr="004E682A">
        <w:rPr>
          <w:b/>
          <w:bCs/>
        </w:rPr>
        <w:t>Supplementary file 1</w:t>
      </w:r>
      <w:r w:rsidR="00042390">
        <w:rPr>
          <w:b/>
          <w:bCs/>
        </w:rPr>
        <w:t>2</w:t>
      </w:r>
    </w:p>
    <w:tbl>
      <w:tblPr>
        <w:tblW w:w="5000" w:type="pct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609"/>
        <w:gridCol w:w="1728"/>
        <w:gridCol w:w="1728"/>
        <w:gridCol w:w="1728"/>
        <w:gridCol w:w="1728"/>
        <w:gridCol w:w="1135"/>
        <w:gridCol w:w="3744"/>
      </w:tblGrid>
      <w:tr w:rsidR="009F332D" w:rsidRPr="0011575B" w14:paraId="4F598A6E" w14:textId="77777777" w:rsidTr="28506F68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7677" w14:textId="1FB0A6FF" w:rsidR="009F332D" w:rsidRPr="000379A5" w:rsidRDefault="00214102" w:rsidP="000379A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379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mmary of findings</w:t>
            </w:r>
            <w:r w:rsidR="000379A5" w:rsidRPr="000379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KQ4a</w:t>
            </w:r>
          </w:p>
        </w:tc>
      </w:tr>
      <w:tr w:rsidR="009F332D" w:rsidRPr="0011575B" w14:paraId="710181EA" w14:textId="77777777" w:rsidTr="28506F6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92CEB9A" w14:textId="0BCC47C6" w:rsidR="009F332D" w:rsidRPr="000379A5" w:rsidRDefault="28506F68" w:rsidP="28506F68">
            <w:pPr>
              <w:pStyle w:val="sof-title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28506F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esh based repair compared to Open Abdomen in emergency treatment of </w:t>
            </w:r>
            <w:r w:rsidR="008C13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imary </w:t>
            </w:r>
            <w:r w:rsidRPr="28506F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entral</w:t>
            </w:r>
            <w:r w:rsidR="008C13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nd incisional</w:t>
            </w:r>
            <w:r w:rsidRPr="28506F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hernia with defects not amenable to closure in CDC ≥2 wound clas</w:t>
            </w:r>
            <w:r w:rsidR="008C13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9F332D" w:rsidRPr="000379A5" w14:paraId="5F17188B" w14:textId="77777777" w:rsidTr="28506F68">
        <w:trPr>
          <w:cantSplit/>
          <w:tblHeader/>
        </w:trPr>
        <w:tc>
          <w:tcPr>
            <w:tcW w:w="90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ABB3E09" w14:textId="77777777" w:rsidR="009F332D" w:rsidRPr="000379A5" w:rsidRDefault="00214102" w:rsidP="000379A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379A5">
              <w:rPr>
                <w:rFonts w:ascii="Arial" w:hAnsi="Arial" w:cs="Arial"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584AFFA" w14:textId="77777777" w:rsidR="009F332D" w:rsidRPr="000379A5" w:rsidRDefault="00214102" w:rsidP="000379A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9A5">
              <w:rPr>
                <w:rFonts w:ascii="Arial" w:hAnsi="Arial" w:cs="Arial"/>
                <w:b/>
                <w:bCs/>
                <w:sz w:val="20"/>
                <w:szCs w:val="20"/>
              </w:rPr>
              <w:t>Anticipated absolute effects</w:t>
            </w:r>
            <w:r w:rsidRPr="000379A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  <w:r w:rsidRPr="000379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379A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CEB76B9" w14:textId="77777777" w:rsidR="009F332D" w:rsidRPr="000379A5" w:rsidRDefault="00214102" w:rsidP="000379A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379A5">
              <w:rPr>
                <w:rFonts w:ascii="Arial" w:hAnsi="Arial" w:cs="Arial"/>
                <w:color w:val="FFFFFF"/>
                <w:sz w:val="20"/>
                <w:szCs w:val="20"/>
              </w:rPr>
              <w:t>Relative effect</w:t>
            </w:r>
            <w:r w:rsidRPr="000379A5">
              <w:rPr>
                <w:rFonts w:ascii="Arial" w:hAnsi="Arial" w:cs="Arial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21CB768" w14:textId="77777777" w:rsidR="009F332D" w:rsidRPr="000379A5" w:rsidRDefault="00214102" w:rsidP="000379A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379A5">
              <w:rPr>
                <w:rFonts w:ascii="Arial" w:hAnsi="Arial" w:cs="Arial"/>
                <w:color w:val="FFFFFF"/>
                <w:sz w:val="20"/>
                <w:szCs w:val="20"/>
              </w:rPr>
              <w:t>№ of participants</w:t>
            </w:r>
            <w:r w:rsidRPr="000379A5">
              <w:rPr>
                <w:rFonts w:ascii="Arial" w:hAnsi="Arial" w:cs="Arial"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39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ECE86C5" w14:textId="77777777" w:rsidR="009F332D" w:rsidRPr="000379A5" w:rsidRDefault="00214102" w:rsidP="000379A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0379A5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0379A5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CB4E697" w14:textId="77777777" w:rsidR="009F332D" w:rsidRPr="000379A5" w:rsidRDefault="00214102" w:rsidP="000379A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379A5">
              <w:rPr>
                <w:rFonts w:ascii="Arial" w:hAnsi="Arial" w:cs="Arial"/>
                <w:color w:val="FFFFFF"/>
                <w:sz w:val="20"/>
                <w:szCs w:val="20"/>
              </w:rPr>
              <w:t>Comments</w:t>
            </w:r>
          </w:p>
        </w:tc>
      </w:tr>
      <w:tr w:rsidR="009F332D" w:rsidRPr="0011575B" w14:paraId="4C43F9BA" w14:textId="77777777" w:rsidTr="28506F68">
        <w:trPr>
          <w:cantSplit/>
          <w:tblHeader/>
        </w:trPr>
        <w:tc>
          <w:tcPr>
            <w:tcW w:w="906" w:type="pct"/>
            <w:vMerge/>
            <w:vAlign w:val="center"/>
            <w:hideMark/>
          </w:tcPr>
          <w:p w14:paraId="672A6659" w14:textId="77777777" w:rsidR="009F332D" w:rsidRPr="000379A5" w:rsidRDefault="009F332D" w:rsidP="000379A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043FC10A" w14:textId="77777777" w:rsidR="009F332D" w:rsidRPr="000379A5" w:rsidRDefault="00214102" w:rsidP="000379A5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9A5">
              <w:rPr>
                <w:rFonts w:ascii="Arial" w:hAnsi="Arial" w:cs="Arial"/>
                <w:b/>
                <w:bCs/>
                <w:sz w:val="20"/>
                <w:szCs w:val="20"/>
              </w:rPr>
              <w:t>Risk with Open Abdo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36C70296" w14:textId="77777777" w:rsidR="009F332D" w:rsidRPr="000379A5" w:rsidRDefault="00214102" w:rsidP="000379A5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379A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 with Closure of the abdominal Cavity</w:t>
            </w:r>
          </w:p>
        </w:tc>
        <w:tc>
          <w:tcPr>
            <w:tcW w:w="600" w:type="pct"/>
            <w:vMerge/>
            <w:vAlign w:val="center"/>
            <w:hideMark/>
          </w:tcPr>
          <w:p w14:paraId="0A37501D" w14:textId="77777777" w:rsidR="009F332D" w:rsidRPr="000379A5" w:rsidRDefault="009F332D" w:rsidP="000379A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Merge/>
            <w:vAlign w:val="center"/>
            <w:hideMark/>
          </w:tcPr>
          <w:p w14:paraId="5DAB6C7B" w14:textId="77777777" w:rsidR="009F332D" w:rsidRPr="000379A5" w:rsidRDefault="009F332D" w:rsidP="000379A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394" w:type="pct"/>
            <w:vMerge/>
            <w:vAlign w:val="center"/>
            <w:hideMark/>
          </w:tcPr>
          <w:p w14:paraId="02EB378F" w14:textId="77777777" w:rsidR="009F332D" w:rsidRPr="000379A5" w:rsidRDefault="009F332D" w:rsidP="000379A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14:paraId="6A05A809" w14:textId="77777777" w:rsidR="009F332D" w:rsidRPr="000379A5" w:rsidRDefault="009F332D" w:rsidP="000379A5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</w:tr>
      <w:tr w:rsidR="009F332D" w:rsidRPr="0011575B" w14:paraId="16DA0866" w14:textId="77777777" w:rsidTr="28506F68">
        <w:trPr>
          <w:cantSplit/>
        </w:trPr>
        <w:tc>
          <w:tcPr>
            <w:tcW w:w="90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C11F3E3" w14:textId="77777777" w:rsidR="009F332D" w:rsidRPr="000379A5" w:rsidRDefault="000379A5" w:rsidP="000379A5">
            <w:pPr>
              <w:divId w:val="7189389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Style w:val="label"/>
                <w:rFonts w:ascii="Arial" w:hAnsi="Arial" w:cs="Arial"/>
                <w:sz w:val="20"/>
                <w:szCs w:val="20"/>
              </w:rPr>
              <w:t>orbidity (</w:t>
            </w:r>
            <w:r w:rsidR="00214102" w:rsidRPr="000379A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C</w:t>
            </w: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l</w:t>
            </w:r>
            <w:r>
              <w:rPr>
                <w:rStyle w:val="label"/>
                <w:rFonts w:ascii="Arial" w:hAnsi="Arial" w:cs="Arial"/>
                <w:sz w:val="20"/>
                <w:szCs w:val="20"/>
              </w:rPr>
              <w:t xml:space="preserve">avien </w:t>
            </w:r>
            <w:r w:rsidR="00214102" w:rsidRPr="000379A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D</w:t>
            </w: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indo</w:t>
            </w:r>
            <w:r w:rsidR="00214102" w:rsidRPr="000379A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 &gt;3</w:t>
            </w: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b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50D1C1A" w14:textId="77777777" w:rsidR="009F332D" w:rsidRPr="000379A5" w:rsidRDefault="00214102" w:rsidP="000379A5">
            <w:pPr>
              <w:divId w:val="1470591452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</w:rPr>
              <w:t>750 per 1.000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  <w:hideMark/>
          </w:tcPr>
          <w:p w14:paraId="0D818FB0" w14:textId="77777777" w:rsidR="009F332D" w:rsidRPr="000379A5" w:rsidRDefault="00214102" w:rsidP="000379A5">
            <w:pPr>
              <w:divId w:val="419913999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351 per 1.000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130 to 677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254D8E4" w14:textId="77777777" w:rsidR="009F332D" w:rsidRPr="000379A5" w:rsidRDefault="00214102" w:rsidP="000379A5">
            <w:pPr>
              <w:divId w:val="2083871922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18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5 to 0.70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9B549AB" w14:textId="77777777" w:rsidR="009F332D" w:rsidRPr="000379A5" w:rsidRDefault="00214102" w:rsidP="000379A5">
            <w:pPr>
              <w:divId w:val="921765438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394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91E548D" w14:textId="77777777" w:rsidR="009F332D" w:rsidRPr="000379A5" w:rsidRDefault="00214102" w:rsidP="000379A5">
            <w:pPr>
              <w:divId w:val="198008806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0379A5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0379A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0379A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4B375C6" w14:textId="77777777" w:rsidR="009F332D" w:rsidRPr="000379A5" w:rsidRDefault="000379A5" w:rsidP="000379A5">
            <w:pPr>
              <w:divId w:val="67896405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</w:t>
            </w:r>
            <w:r w:rsidRPr="000379A5">
              <w:rPr>
                <w:rFonts w:ascii="Arial" w:hAnsi="Arial" w:cs="Arial"/>
                <w:sz w:val="20"/>
                <w:szCs w:val="20"/>
                <w:lang w:val="en-GB"/>
              </w:rPr>
              <w:t>losure of abdominal cavity</w:t>
            </w:r>
            <w:r w:rsidR="00214102"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84A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ay </w:t>
            </w:r>
            <w:r w:rsidR="00214102"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sults</w:t>
            </w:r>
            <w:r w:rsidR="00584A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214102"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a reduction in CD &gt;3B.</w:t>
            </w:r>
          </w:p>
        </w:tc>
      </w:tr>
      <w:tr w:rsidR="009F332D" w:rsidRPr="0011575B" w14:paraId="005081A3" w14:textId="77777777" w:rsidTr="28506F68">
        <w:trPr>
          <w:cantSplit/>
        </w:trPr>
        <w:tc>
          <w:tcPr>
            <w:tcW w:w="90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5570762" w14:textId="77777777" w:rsidR="009F332D" w:rsidRPr="000379A5" w:rsidRDefault="00214102" w:rsidP="000379A5">
            <w:pPr>
              <w:divId w:val="731731758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REOPERATION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4A5DD2A8" w14:textId="77777777" w:rsidR="009F332D" w:rsidRPr="000379A5" w:rsidRDefault="00214102" w:rsidP="000379A5">
            <w:pPr>
              <w:divId w:val="420369918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</w:rPr>
              <w:t>800 per 1.000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  <w:hideMark/>
          </w:tcPr>
          <w:p w14:paraId="2C2C4237" w14:textId="77777777" w:rsidR="009F332D" w:rsidRPr="000379A5" w:rsidRDefault="00214102" w:rsidP="000379A5">
            <w:pPr>
              <w:divId w:val="994605717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242 per 1.000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74 to 597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5C710B9" w14:textId="77777777" w:rsidR="009F332D" w:rsidRPr="000379A5" w:rsidRDefault="00214102" w:rsidP="000379A5">
            <w:pPr>
              <w:divId w:val="499396617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08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2 to 0.37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2818212B" w14:textId="77777777" w:rsidR="009F332D" w:rsidRPr="000379A5" w:rsidRDefault="00214102" w:rsidP="000379A5">
            <w:pPr>
              <w:divId w:val="1525627310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394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35834643" w14:textId="77777777" w:rsidR="009F332D" w:rsidRPr="000379A5" w:rsidRDefault="00214102" w:rsidP="000379A5">
            <w:pPr>
              <w:divId w:val="1699814155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0379A5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0379A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0379A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545EEBB9" w14:textId="77777777" w:rsidR="009F332D" w:rsidRPr="000379A5" w:rsidRDefault="000379A5" w:rsidP="000379A5">
            <w:pPr>
              <w:divId w:val="46758686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</w:t>
            </w:r>
            <w:r w:rsidRPr="000379A5">
              <w:rPr>
                <w:rFonts w:ascii="Arial" w:hAnsi="Arial" w:cs="Arial"/>
                <w:sz w:val="20"/>
                <w:szCs w:val="20"/>
                <w:lang w:val="en-GB"/>
              </w:rPr>
              <w:t>losure of abdominal cavity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84A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ay </w:t>
            </w:r>
            <w:r w:rsidR="00214102"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duce REOPERATION.</w:t>
            </w:r>
          </w:p>
        </w:tc>
      </w:tr>
      <w:tr w:rsidR="009F332D" w:rsidRPr="0011575B" w14:paraId="19B75EEE" w14:textId="77777777" w:rsidTr="28506F68">
        <w:trPr>
          <w:cantSplit/>
        </w:trPr>
        <w:tc>
          <w:tcPr>
            <w:tcW w:w="90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3F01BBC" w14:textId="77777777" w:rsidR="009F332D" w:rsidRPr="000379A5" w:rsidRDefault="00214102" w:rsidP="000379A5">
            <w:pPr>
              <w:divId w:val="1658149395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MORTALITY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1B0E0F4" w14:textId="77777777" w:rsidR="009F332D" w:rsidRPr="000379A5" w:rsidRDefault="00214102" w:rsidP="000379A5">
            <w:pPr>
              <w:divId w:val="662202680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</w:rPr>
              <w:t>300 per 1.000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  <w:hideMark/>
          </w:tcPr>
          <w:p w14:paraId="6BED01AA" w14:textId="77777777" w:rsidR="009F332D" w:rsidRPr="000379A5" w:rsidRDefault="00214102" w:rsidP="000379A5">
            <w:pPr>
              <w:divId w:val="570040598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68 per 1.000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45 to 458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28910A1B" w14:textId="77777777" w:rsidR="009F332D" w:rsidRPr="000379A5" w:rsidRDefault="00214102" w:rsidP="000379A5">
            <w:pPr>
              <w:divId w:val="726804756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47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11 to 1.97)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451AF89F" w14:textId="77777777" w:rsidR="009F332D" w:rsidRPr="000379A5" w:rsidRDefault="00214102" w:rsidP="000379A5">
            <w:pPr>
              <w:divId w:val="1763990692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</w:rPr>
              <w:t>44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394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75375C6B" w14:textId="77777777" w:rsidR="009F332D" w:rsidRPr="000379A5" w:rsidRDefault="00214102" w:rsidP="000379A5">
            <w:pPr>
              <w:divId w:val="424695165"/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0379A5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379A5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0379A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0379A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9F33818" w14:textId="77777777" w:rsidR="009F332D" w:rsidRPr="000379A5" w:rsidRDefault="000379A5" w:rsidP="000379A5">
            <w:pPr>
              <w:divId w:val="130484767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</w:t>
            </w:r>
            <w:r w:rsidRPr="000379A5">
              <w:rPr>
                <w:rFonts w:ascii="Arial" w:hAnsi="Arial" w:cs="Arial"/>
                <w:sz w:val="20"/>
                <w:szCs w:val="20"/>
                <w:lang w:val="en-GB"/>
              </w:rPr>
              <w:t>losure of abdominal cavity</w:t>
            </w:r>
            <w:r w:rsidR="00214102"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584A8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ay </w:t>
            </w:r>
            <w:r w:rsidR="00214102"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sults in little to no difference in MORTALITY.</w:t>
            </w:r>
          </w:p>
        </w:tc>
      </w:tr>
      <w:tr w:rsidR="009F332D" w:rsidRPr="000379A5" w14:paraId="2D3C9A3C" w14:textId="77777777" w:rsidTr="28506F68">
        <w:trPr>
          <w:cantSplit/>
        </w:trPr>
        <w:tc>
          <w:tcPr>
            <w:tcW w:w="5000" w:type="pct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520736A" w14:textId="77777777" w:rsidR="009F332D" w:rsidRPr="000379A5" w:rsidRDefault="00214102" w:rsidP="00037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</w:t>
            </w:r>
            <w:r w:rsidRPr="000379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0379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lative effect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of the intervention (and its 95% CI).</w:t>
            </w: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  <w:r w:rsidRPr="000379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  <w:r w:rsidRPr="000379A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: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t xml:space="preserve"> confidence interval; </w:t>
            </w:r>
            <w:r w:rsidRPr="000379A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:</w:t>
            </w:r>
            <w:r w:rsidRPr="000379A5">
              <w:rPr>
                <w:rFonts w:ascii="Arial" w:eastAsia="Times New Roman" w:hAnsi="Arial" w:cs="Arial"/>
                <w:sz w:val="20"/>
                <w:szCs w:val="20"/>
              </w:rPr>
              <w:t xml:space="preserve"> odds ratio</w:t>
            </w:r>
          </w:p>
        </w:tc>
      </w:tr>
    </w:tbl>
    <w:p w14:paraId="531168AA" w14:textId="77777777" w:rsidR="009F332D" w:rsidRDefault="00214102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FA6C720" w14:textId="77777777" w:rsidR="009F332D" w:rsidRDefault="00214102">
      <w:pPr>
        <w:divId w:val="178522939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ROBINS-I evaluation granted a serious Risk of Bias (see appendices)</w:t>
      </w:r>
    </w:p>
    <w:p w14:paraId="12425B7E" w14:textId="77777777" w:rsidR="009F332D" w:rsidRDefault="00214102">
      <w:pPr>
        <w:divId w:val="95120727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cohort of patients not affected by an IH, nevertheless the condition treated correspond to the KQ formulated</w:t>
      </w:r>
    </w:p>
    <w:p w14:paraId="1490AE04" w14:textId="77777777" w:rsidR="00214102" w:rsidRDefault="00214102">
      <w:pPr>
        <w:divId w:val="196897078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limited sample size</w:t>
      </w:r>
    </w:p>
    <w:p w14:paraId="1D819915" w14:textId="77777777" w:rsidR="0011575B" w:rsidRDefault="0011575B">
      <w:pPr>
        <w:divId w:val="196897078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C2317EF" w14:textId="7993E35F" w:rsidR="0011575B" w:rsidRDefault="0011575B">
      <w:pPr>
        <w:divId w:val="1968970782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 w:rsidRPr="0011575B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t>mortality</w:t>
      </w:r>
    </w:p>
    <w:p w14:paraId="411F0EBF" w14:textId="799472A4" w:rsidR="0011575B" w:rsidRDefault="0011575B">
      <w:pPr>
        <w:divId w:val="1968970782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b/>
          <w:bCs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 wp14:anchorId="4EFEF144" wp14:editId="7C7C1EA4">
            <wp:extent cx="5158740" cy="6858000"/>
            <wp:effectExtent l="0" t="0" r="0" b="0"/>
            <wp:docPr id="138281655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816551" name="Immagine 138281655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BFAFD" w14:textId="77777777" w:rsidR="0011575B" w:rsidRDefault="0011575B">
      <w:pPr>
        <w:divId w:val="1968970782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</w:p>
    <w:p w14:paraId="6B570E59" w14:textId="1068425A" w:rsidR="0011575B" w:rsidRDefault="0011575B">
      <w:pPr>
        <w:divId w:val="1968970782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t>reoperation</w:t>
      </w:r>
    </w:p>
    <w:p w14:paraId="709CFC86" w14:textId="5A645E9D" w:rsidR="0011575B" w:rsidRDefault="0011575B">
      <w:pPr>
        <w:divId w:val="1968970782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b/>
          <w:bCs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 wp14:anchorId="578E9629" wp14:editId="30C4C757">
            <wp:extent cx="5158740" cy="6858000"/>
            <wp:effectExtent l="0" t="0" r="0" b="0"/>
            <wp:docPr id="155878198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781982" name="Immagine 155878198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DE3CB" w14:textId="2E61B60F" w:rsidR="0011575B" w:rsidRPr="0011575B" w:rsidRDefault="0011575B">
      <w:pPr>
        <w:divId w:val="1968970782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lastRenderedPageBreak/>
        <w:t>morbidity</w:t>
      </w:r>
      <w:r>
        <w:rPr>
          <w:rFonts w:ascii="Arial Narrow" w:eastAsia="Times New Roman" w:hAnsi="Arial Narrow"/>
          <w:b/>
          <w:bCs/>
          <w:noProof/>
          <w:color w:val="000000"/>
          <w:sz w:val="16"/>
          <w:szCs w:val="16"/>
          <w:lang w:val="en"/>
        </w:rPr>
        <w:drawing>
          <wp:inline distT="0" distB="0" distL="0" distR="0" wp14:anchorId="75922108" wp14:editId="13B1F3B3">
            <wp:extent cx="5158740" cy="6858000"/>
            <wp:effectExtent l="0" t="0" r="0" b="0"/>
            <wp:docPr id="2616790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67900" name="Immagine 2616790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575B" w:rsidRPr="0011575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DE2"/>
    <w:rsid w:val="000379A5"/>
    <w:rsid w:val="00042390"/>
    <w:rsid w:val="0011575B"/>
    <w:rsid w:val="00214102"/>
    <w:rsid w:val="004E682A"/>
    <w:rsid w:val="00584A81"/>
    <w:rsid w:val="005A446D"/>
    <w:rsid w:val="00853EF3"/>
    <w:rsid w:val="008C13E3"/>
    <w:rsid w:val="00987DE2"/>
    <w:rsid w:val="009F332D"/>
    <w:rsid w:val="2850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BF1EF"/>
  <w15:docId w15:val="{D9C1D6E0-0E09-409D-A589-D6D01013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24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69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6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96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9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76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22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64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84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2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e</dc:creator>
  <cp:lastModifiedBy>sara capoccia giovannini</cp:lastModifiedBy>
  <cp:revision>10</cp:revision>
  <dcterms:created xsi:type="dcterms:W3CDTF">2025-06-09T15:04:00Z</dcterms:created>
  <dcterms:modified xsi:type="dcterms:W3CDTF">2026-02-06T17:00:00Z</dcterms:modified>
</cp:coreProperties>
</file>